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sz w:val="18"/>
          <w:szCs w:val="18"/>
        </w:rPr>
      </w:pPr>
      <w:r>
        <w:rPr>
          <w:rFonts w:hint="eastAsia" w:ascii="Times New Roman" w:hAnsi="Times New Roman" w:cs="Times New Roman"/>
          <w:b/>
          <w:sz w:val="18"/>
          <w:szCs w:val="18"/>
        </w:rPr>
        <w:t xml:space="preserve">Additional file </w:t>
      </w:r>
      <w:r>
        <w:rPr>
          <w:rFonts w:hint="eastAsia" w:ascii="Times New Roman" w:hAnsi="Times New Roman" w:cs="Times New Roman"/>
          <w:b/>
          <w:sz w:val="18"/>
          <w:szCs w:val="18"/>
          <w:lang w:val="en-US" w:eastAsia="zh-CN"/>
        </w:rPr>
        <w:t>5:</w:t>
      </w:r>
      <w:r>
        <w:rPr>
          <w:rFonts w:hint="eastAsia" w:ascii="Times New Roman" w:hAnsi="Times New Roman" w:cs="Times New Roman"/>
          <w:b/>
          <w:sz w:val="18"/>
          <w:szCs w:val="18"/>
        </w:rPr>
        <w:t>Table S</w:t>
      </w:r>
      <w:r>
        <w:rPr>
          <w:rFonts w:hint="eastAsia" w:ascii="Times New Roman" w:hAnsi="Times New Roman" w:cs="Times New Roman"/>
          <w:b/>
          <w:sz w:val="18"/>
          <w:szCs w:val="18"/>
          <w:lang w:val="en-US" w:eastAsia="zh-CN"/>
        </w:rPr>
        <w:t>5</w:t>
      </w:r>
      <w:bookmarkStart w:id="0" w:name="_GoBack"/>
      <w:bookmarkEnd w:id="0"/>
      <w:r>
        <w:rPr>
          <w:rFonts w:ascii="Times New Roman" w:hAnsi="Times New Roman" w:cs="Times New Roman"/>
          <w:b/>
          <w:sz w:val="18"/>
          <w:szCs w:val="18"/>
        </w:rPr>
        <w:t>. Adjusted Factors in Each Included Observational Stud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86"/>
        <w:gridCol w:w="62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 w:hRule="atLeast"/>
        </w:trPr>
        <w:tc>
          <w:tcPr>
            <w:tcW w:w="1555" w:type="dxa"/>
          </w:tcPr>
          <w:p>
            <w:pPr>
              <w:rPr>
                <w:rFonts w:ascii="Times New Roman" w:hAnsi="Times New Roman" w:cs="Times New Roman"/>
                <w:b/>
                <w:sz w:val="18"/>
                <w:szCs w:val="18"/>
              </w:rPr>
            </w:pPr>
            <w:r>
              <w:rPr>
                <w:rFonts w:ascii="Times New Roman" w:hAnsi="Times New Roman" w:cs="Times New Roman"/>
                <w:b/>
                <w:sz w:val="18"/>
                <w:szCs w:val="18"/>
              </w:rPr>
              <w:t>Author</w:t>
            </w:r>
          </w:p>
        </w:tc>
        <w:tc>
          <w:tcPr>
            <w:tcW w:w="6741" w:type="dxa"/>
          </w:tcPr>
          <w:p>
            <w:pPr>
              <w:rPr>
                <w:rFonts w:ascii="Times New Roman" w:hAnsi="Times New Roman" w:cs="Times New Roman"/>
                <w:b/>
                <w:sz w:val="18"/>
                <w:szCs w:val="18"/>
              </w:rPr>
            </w:pPr>
            <w:r>
              <w:rPr>
                <w:rFonts w:ascii="Times New Roman" w:hAnsi="Times New Roman" w:cs="Times New Roman"/>
                <w:b/>
                <w:sz w:val="18"/>
                <w:szCs w:val="18"/>
              </w:rPr>
              <w:t>Adjusted fac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Chen&amp;Zh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Variables with a p-value of less than 0.05 in the univariate test were included in the multivariable Cox regression model (Age, Time from illness onset to hospital admission (days), Severity of disease, Diarrhea, Albumin (g/l), Lactic acid (mmol/l), ICU care, Oxygen therapy, Antibiotics, Lopinavir/ritonavi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Feng&amp;Li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ge, Sex et 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8"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Huang&amp;Zh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Variables having P values &lt; 0.1 in the univariate analysis were further used for a multivariate Cox regression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Liu&amp;Zhang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Competing events (dea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Ma&amp;Zeng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ge (years) Sex, Male, and Any comorbid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4"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Hu&amp;Yin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Variables with a P value of less than 0.05 in the univariate analysis and met the proportional hazard assumption (Cough, Sputum, Time from illness onset to hospital admission, Duration of viral shedding, Illness severity status, Radiographic extent, Lymphocyte count, N/L ratio, Albumin (g/L), Hs-CRP (mg/L), Antibiotics, Arbidol, Oseltamivir, Immunoglobul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Chen&amp;Song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Hu&amp;Li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Li&amp;Cao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ge, Disease severity, T max (temperature), Time from onset to hospitaliz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Yuan&amp;X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Gong&amp;Guan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Fu&amp;Luo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2"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Li&amp;Li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djustment for differences in baseline characteristics of patients between the corticosteroids group and non-corticosteroids group using PS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4"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Xu&amp;Chen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ge, Male sex, Hypertension Corticosteroid, Time from illness onset to hospitalization, Days Patients with severe disease at admission, Critical illness during hospitalization Invasive mechanical venti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1"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Ding&amp;Feng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djusted by Age, Sex, Invasive mechanical ventilation, and Progression to severe or criti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Chen&amp;Li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Shi&amp;W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ge and s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Ni&amp;Ding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Xia&amp;X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2"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Yan&amp;Li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ge, Sex, Current smoking, Hypertension, Cardiac disease, Diabetes, Corticosteroid, Lack of lopinavir/ritonavi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7"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Qi&amp;Yang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Factors that were statistically significant in the univariate analysis were further entered into the multivariate logistic regression analysis (Expectoration, Hemoptysis Highest temperature, Time from symptom onset to admission PaO2, Lymphocyte count &lt;0.8*10</w:t>
            </w:r>
            <w:r>
              <w:rPr>
                <w:rFonts w:ascii="Times New Roman" w:hAnsi="Times New Roman" w:eastAsia="MS Gothic" w:cs="Times New Roman"/>
                <w:sz w:val="18"/>
                <w:szCs w:val="18"/>
              </w:rPr>
              <w:t>⁹</w:t>
            </w:r>
            <w:r>
              <w:rPr>
                <w:rFonts w:ascii="Times New Roman" w:hAnsi="Times New Roman" w:cs="Times New Roman"/>
                <w:sz w:val="18"/>
                <w:szCs w:val="18"/>
              </w:rPr>
              <w:t>/L, Serum ferritin &gt;300 mg/L, Glucocorticoids, Immunoglobulin, Hospital length of st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Ji&amp;Zhang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Masia&amp;Fernandez-Gonzalez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Zuo&amp;Li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Fang&amp;Mei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8"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Liu&amp;Li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Only variables with a P-value &lt;0.05 in univariable analysis or a presumptive association with the event were included to avoid overfitting. Moreover, considering patients were treated with corticosteroids at different times after admission, The treatment was taken as a time-varying covari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Wu&amp;Ho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 xml:space="preserve">Jeronimo&amp;Farias </w:t>
            </w:r>
          </w:p>
          <w:p>
            <w:pPr>
              <w:rPr>
                <w:rFonts w:ascii="Times New Roman" w:hAnsi="Times New Roman" w:cs="Times New Roman"/>
                <w:sz w:val="18"/>
                <w:szCs w:val="18"/>
              </w:rPr>
            </w:pPr>
            <w:r>
              <w:rPr>
                <w:rFonts w:ascii="Times New Roman" w:hAnsi="Times New Roman" w:cs="Times New Roman"/>
                <w:sz w:val="18"/>
                <w:szCs w:val="18"/>
              </w:rPr>
              <w:t>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Chang&amp;Zhao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Zha&amp;Li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Ma&amp;Qi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Lu&amp;Li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Model adjusted for Gender, Hypertension, Diabetes, Oxygen saturation at admission, Symptom count at admission, Lopinavir/ritonavir, Oseltamivir, and Umifenovir u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4"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Cogliati-Dezza&amp;Oliva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ge, Sex, Tocilizumab, Steroids, ICU transfer, Albumin, NL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Xiong&amp;Jin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Variables with p &lt; 0.1 were included as independent risk factors in the generalized linear mod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Cao&amp;Zhu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 time-dependent Cox proportional hazards model that adjusted for baseline covaria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Shu&amp;He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djusted for Corticosteroids, Pneumonia, Delay in admission, and Comorbid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Spagnuolo&amp;Guffanti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8"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Li&amp;Meng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djustment for baseline differences and time-varying confounders (indication bias and immortal time bias). Time-varying variables were determined as PaO2/FiO2, Ventilation status, and SOFA scores on the day of corticosteroid therapy init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0" w:hRule="atLeast"/>
        </w:trPr>
        <w:tc>
          <w:tcPr>
            <w:tcW w:w="1555" w:type="dxa"/>
          </w:tcPr>
          <w:p>
            <w:pPr>
              <w:rPr>
                <w:rFonts w:ascii="Times New Roman" w:hAnsi="Times New Roman" w:cs="Times New Roman"/>
                <w:sz w:val="18"/>
                <w:szCs w:val="18"/>
              </w:rPr>
            </w:pPr>
            <w:r>
              <w:rPr>
                <w:rFonts w:ascii="Times New Roman" w:hAnsi="Times New Roman" w:cs="Times New Roman"/>
                <w:sz w:val="18"/>
                <w:szCs w:val="18"/>
              </w:rPr>
              <w:t>Liang&amp;Chen et al</w:t>
            </w:r>
          </w:p>
        </w:tc>
        <w:tc>
          <w:tcPr>
            <w:tcW w:w="6741" w:type="dxa"/>
          </w:tcPr>
          <w:p>
            <w:pPr>
              <w:rPr>
                <w:rFonts w:ascii="Times New Roman" w:hAnsi="Times New Roman" w:cs="Times New Roman"/>
                <w:sz w:val="18"/>
                <w:szCs w:val="18"/>
              </w:rPr>
            </w:pPr>
            <w:r>
              <w:rPr>
                <w:rFonts w:ascii="Times New Roman" w:hAnsi="Times New Roman" w:cs="Times New Roman"/>
                <w:sz w:val="18"/>
                <w:szCs w:val="18"/>
              </w:rPr>
              <w:t>A propensity score (PS) was estimated by logistic regression to determine the probability of corticosteroids treatment of each patient and the caliper was set to 0.02</w:t>
            </w:r>
          </w:p>
        </w:tc>
      </w:tr>
    </w:tbl>
    <w:p>
      <w:pPr>
        <w:rPr>
          <w:rFonts w:ascii="Times New Roman" w:hAnsi="Times New Roman" w:cs="Times New Roman"/>
          <w:sz w:val="18"/>
          <w:szCs w:val="1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3MzQ2tDQyMbIwtrRQ0lEKTi0uzszPAykwqgUAWupy3ywAAAA="/>
  </w:docVars>
  <w:rsids>
    <w:rsidRoot w:val="00392B66"/>
    <w:rsid w:val="00121258"/>
    <w:rsid w:val="00255509"/>
    <w:rsid w:val="002E49EB"/>
    <w:rsid w:val="002F596D"/>
    <w:rsid w:val="00333441"/>
    <w:rsid w:val="00392B66"/>
    <w:rsid w:val="003F3BEC"/>
    <w:rsid w:val="006536F5"/>
    <w:rsid w:val="006F0494"/>
    <w:rsid w:val="007756D6"/>
    <w:rsid w:val="009B5DBB"/>
    <w:rsid w:val="00A90386"/>
    <w:rsid w:val="00DD5963"/>
    <w:rsid w:val="00F039FB"/>
    <w:rsid w:val="134460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604</Words>
  <Characters>3447</Characters>
  <Lines>28</Lines>
  <Paragraphs>8</Paragraphs>
  <TotalTime>0</TotalTime>
  <ScaleCrop>false</ScaleCrop>
  <LinksUpToDate>false</LinksUpToDate>
  <CharactersWithSpaces>4043</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6T07:55:00Z</dcterms:created>
  <dc:creator>李建波</dc:creator>
  <cp:lastModifiedBy>李建波</cp:lastModifiedBy>
  <cp:lastPrinted>2021-05-06T08:16:00Z</cp:lastPrinted>
  <dcterms:modified xsi:type="dcterms:W3CDTF">2021-10-07T11:51:05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96B3AC868CC44A26A119CC84D42644EC</vt:lpwstr>
  </property>
</Properties>
</file>